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B4DBD68" w:rsidR="00EA3D3C" w:rsidRPr="00994A3D" w:rsidRDefault="00654E8F" w:rsidP="0001436A">
      <w:pPr>
        <w:pStyle w:val="Heading1"/>
      </w:pPr>
      <w:r w:rsidRPr="00994A3D">
        <w:t xml:space="preserve">Supplementary </w:t>
      </w:r>
      <w:r w:rsidR="00FC5878">
        <w:t>Figure</w:t>
      </w:r>
    </w:p>
    <w:p w14:paraId="3AE196DF" w14:textId="3A4FBC25" w:rsidR="00994A3D" w:rsidRPr="002B4A57" w:rsidRDefault="00732B4B" w:rsidP="002B4A57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77F270C1" wp14:editId="4458904F">
            <wp:extent cx="6208395" cy="308673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08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4A3D" w:rsidRPr="001549D3">
        <w:rPr>
          <w:rFonts w:cs="Times New Roman"/>
          <w:szCs w:val="24"/>
        </w:rPr>
        <w:t xml:space="preserve"> </w:t>
      </w:r>
    </w:p>
    <w:p w14:paraId="7B65BC41" w14:textId="05647BCF" w:rsidR="00DE23E8" w:rsidRDefault="00FC5878" w:rsidP="00654E8F">
      <w:pPr>
        <w:spacing w:before="240"/>
        <w:rPr>
          <w:i/>
        </w:rPr>
      </w:pPr>
      <w:r>
        <w:t xml:space="preserve">Supplementary Figure 1 </w:t>
      </w:r>
      <w:r>
        <w:tab/>
        <w:t xml:space="preserve">Viability of PBMCs after 27 h of exposure to extracts of </w:t>
      </w:r>
      <w:r>
        <w:rPr>
          <w:i/>
        </w:rPr>
        <w:t>Marantodes pumilum</w:t>
      </w:r>
      <w:r>
        <w:t xml:space="preserve"> and reference standard. Data are presented as mean±SEM (n=3).</w:t>
      </w:r>
    </w:p>
    <w:p w14:paraId="7AEE716A" w14:textId="2881D8B5" w:rsidR="00CE0767" w:rsidRDefault="00CE0767" w:rsidP="00CE0767">
      <w:pPr>
        <w:rPr>
          <w:i/>
        </w:rPr>
      </w:pPr>
    </w:p>
    <w:p w14:paraId="1863727F" w14:textId="200DBCC4" w:rsidR="00CE0767" w:rsidRPr="00732B4B" w:rsidRDefault="00CE0767" w:rsidP="00CE0767">
      <w:pPr>
        <w:rPr>
          <w:b/>
          <w:bCs/>
        </w:rPr>
      </w:pPr>
      <w:r w:rsidRPr="00732B4B">
        <w:rPr>
          <w:b/>
          <w:bCs/>
        </w:rPr>
        <w:t>2. Supplementary Table</w:t>
      </w:r>
    </w:p>
    <w:p w14:paraId="24D15D6E" w14:textId="5C462E85" w:rsidR="00CE0767" w:rsidRDefault="00732B4B" w:rsidP="00CE0767">
      <w:r>
        <w:t xml:space="preserve">Supplementary </w:t>
      </w:r>
      <w:bookmarkStart w:id="0" w:name="_GoBack"/>
      <w:bookmarkEnd w:id="0"/>
      <w:r w:rsidR="00CE0767">
        <w:t xml:space="preserve">Table 1 </w:t>
      </w:r>
      <w:r w:rsidR="00CE0767">
        <w:tab/>
        <w:t>Full Taxonomic Name of the Plant</w:t>
      </w:r>
    </w:p>
    <w:tbl>
      <w:tblPr>
        <w:tblW w:w="9240" w:type="dxa"/>
        <w:tblLook w:val="04A0" w:firstRow="1" w:lastRow="0" w:firstColumn="1" w:lastColumn="0" w:noHBand="0" w:noVBand="1"/>
      </w:tblPr>
      <w:tblGrid>
        <w:gridCol w:w="560"/>
        <w:gridCol w:w="3880"/>
        <w:gridCol w:w="4800"/>
      </w:tblGrid>
      <w:tr w:rsidR="00CE0767" w:rsidRPr="00CE0767" w14:paraId="105C5E0D" w14:textId="77777777" w:rsidTr="00CE0767">
        <w:trPr>
          <w:trHeight w:val="120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81ED07" w14:textId="77777777" w:rsidR="00CE0767" w:rsidRPr="00CE0767" w:rsidRDefault="00CE0767" w:rsidP="00CE07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CE076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No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6EF651" w14:textId="77777777" w:rsidR="00CE0767" w:rsidRPr="00CE0767" w:rsidRDefault="00CE0767" w:rsidP="00CE07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CE076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lant common name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EC53ED" w14:textId="4E76A6E6" w:rsidR="00CE0767" w:rsidRPr="00CE0767" w:rsidRDefault="00CE0767" w:rsidP="00CE076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CE076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Plant full scientific name</w:t>
            </w:r>
            <w:r w:rsidRPr="00CE076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br/>
              <w:t>MANDATORY DATABASE</w:t>
            </w:r>
            <w:r w:rsidRPr="00CE076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br/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(</w:t>
            </w:r>
            <w:r w:rsidRPr="00CE076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The Plant Lis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)</w:t>
            </w:r>
          </w:p>
        </w:tc>
      </w:tr>
      <w:tr w:rsidR="00CE0767" w:rsidRPr="00CE0767" w14:paraId="5B44C620" w14:textId="77777777" w:rsidTr="00CE0767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DFFB" w14:textId="77777777" w:rsidR="00CE0767" w:rsidRPr="00CE0767" w:rsidRDefault="00CE0767" w:rsidP="00CE076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E0767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700F" w14:textId="77777777" w:rsidR="00CE0767" w:rsidRPr="00CE0767" w:rsidRDefault="00CE0767" w:rsidP="00CE07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E0767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acip Fatimah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BB0E" w14:textId="77777777" w:rsidR="00CE0767" w:rsidRPr="00CE0767" w:rsidRDefault="00CE0767" w:rsidP="00CE076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CE0767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en-GB"/>
              </w:rPr>
              <w:t>Marantodes pumilum</w:t>
            </w:r>
            <w:r w:rsidRPr="00CE0767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(Blume) Kuntze</w:t>
            </w:r>
          </w:p>
        </w:tc>
      </w:tr>
    </w:tbl>
    <w:p w14:paraId="6BEF7372" w14:textId="77777777" w:rsidR="00CE0767" w:rsidRPr="00CE0767" w:rsidRDefault="00CE0767" w:rsidP="00CE0767"/>
    <w:sectPr w:rsidR="00CE0767" w:rsidRPr="00CE076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BFF87" w14:textId="77777777" w:rsidR="0046317C" w:rsidRDefault="0046317C" w:rsidP="00117666">
      <w:pPr>
        <w:spacing w:after="0"/>
      </w:pPr>
      <w:r>
        <w:separator/>
      </w:r>
    </w:p>
  </w:endnote>
  <w:endnote w:type="continuationSeparator" w:id="0">
    <w:p w14:paraId="0603ED91" w14:textId="77777777" w:rsidR="0046317C" w:rsidRDefault="004631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D6142" w14:textId="77777777" w:rsidR="0046317C" w:rsidRDefault="0046317C" w:rsidP="00117666">
      <w:pPr>
        <w:spacing w:after="0"/>
      </w:pPr>
      <w:r>
        <w:separator/>
      </w:r>
    </w:p>
  </w:footnote>
  <w:footnote w:type="continuationSeparator" w:id="0">
    <w:p w14:paraId="28B82648" w14:textId="77777777" w:rsidR="0046317C" w:rsidRDefault="004631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317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B4B"/>
    <w:rsid w:val="00734972"/>
    <w:rsid w:val="007501BE"/>
    <w:rsid w:val="00790BB3"/>
    <w:rsid w:val="007C206C"/>
    <w:rsid w:val="00802621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E3B3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0767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5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2740FD-1953-4040-A94E-8ABD98EC9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diza puji rahmi</cp:lastModifiedBy>
  <cp:revision>5</cp:revision>
  <cp:lastPrinted>2013-10-03T12:51:00Z</cp:lastPrinted>
  <dcterms:created xsi:type="dcterms:W3CDTF">2019-09-04T05:06:00Z</dcterms:created>
  <dcterms:modified xsi:type="dcterms:W3CDTF">2019-12-12T13:46:00Z</dcterms:modified>
</cp:coreProperties>
</file>